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27"/>
        <w:tblW w:w="94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"/>
        <w:gridCol w:w="2220"/>
        <w:gridCol w:w="1290"/>
        <w:gridCol w:w="1440"/>
        <w:gridCol w:w="1170"/>
        <w:gridCol w:w="900"/>
        <w:gridCol w:w="1305"/>
        <w:gridCol w:w="1020"/>
      </w:tblGrid>
      <w:tr w:rsidR="006B7DF6" w14:paraId="46CD086B" w14:textId="77777777" w:rsidTr="00CF2B69">
        <w:trPr>
          <w:gridBefore w:val="1"/>
          <w:wBefore w:w="100" w:type="dxa"/>
          <w:trHeight w:val="415"/>
        </w:trPr>
        <w:tc>
          <w:tcPr>
            <w:tcW w:w="9345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EF37F" w14:textId="77777777" w:rsidR="006B7DF6" w:rsidRDefault="006B7DF6" w:rsidP="00CF2B69">
            <w:pPr>
              <w:widowControl w:val="0"/>
              <w:spacing w:line="276" w:lineRule="auto"/>
              <w:rPr>
                <w:b/>
                <w:sz w:val="20"/>
                <w:szCs w:val="20"/>
              </w:rPr>
            </w:pPr>
          </w:p>
          <w:p w14:paraId="6B701B1D" w14:textId="3E6C0DD7" w:rsidR="006B7DF6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 xml:space="preserve">Supplemental </w:t>
            </w:r>
            <w:r w:rsidRPr="0072204B">
              <w:rPr>
                <w:b/>
                <w:sz w:val="20"/>
                <w:szCs w:val="20"/>
              </w:rPr>
              <w:t xml:space="preserve">Table </w:t>
            </w:r>
            <w:r w:rsidR="005B6480">
              <w:rPr>
                <w:b/>
                <w:sz w:val="20"/>
                <w:szCs w:val="20"/>
              </w:rPr>
              <w:t>3</w:t>
            </w:r>
            <w:r w:rsidRPr="0072204B"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 xml:space="preserve">Unadjusted and Adjusted Linear Regression Model for Candidate Gene Methylation and Umbilical Cord Drug Levels </w:t>
            </w:r>
          </w:p>
        </w:tc>
      </w:tr>
      <w:tr w:rsidR="006B7DF6" w14:paraId="379B72F6" w14:textId="77777777" w:rsidTr="00CF2B69">
        <w:trPr>
          <w:gridBefore w:val="1"/>
          <w:wBefore w:w="100" w:type="dxa"/>
          <w:trHeight w:val="4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8C577" w14:textId="77777777" w:rsidR="006B7DF6" w:rsidRPr="00C456F8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bCs/>
              </w:rPr>
            </w:pPr>
            <w:r w:rsidRPr="00C456F8">
              <w:rPr>
                <w:rFonts w:ascii="Arial" w:eastAsia="Arial" w:hAnsi="Arial" w:cs="Arial"/>
                <w:b/>
                <w:bCs/>
              </w:rPr>
              <w:t>Unadjusted Model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C42D8" w14:textId="77777777" w:rsidR="006B7DF6" w:rsidRDefault="006B7DF6" w:rsidP="00CF2B69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>Umbilical EDDP (ng/g)</w:t>
            </w:r>
          </w:p>
        </w:tc>
        <w:tc>
          <w:tcPr>
            <w:tcW w:w="322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D1F6D" w14:textId="77777777" w:rsidR="006B7DF6" w:rsidRDefault="006B7DF6" w:rsidP="00CF2B69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>Umbilical Methadone (ng/g)</w:t>
            </w:r>
          </w:p>
        </w:tc>
      </w:tr>
      <w:tr w:rsidR="006B7DF6" w14:paraId="12D68586" w14:textId="77777777" w:rsidTr="00CF2B69">
        <w:trPr>
          <w:gridBefore w:val="1"/>
          <w:wBefore w:w="100" w:type="dxa"/>
          <w:trHeight w:val="4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1962374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AFC0B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b/>
              </w:rPr>
              <w:t xml:space="preserve">Estimat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42936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b/>
              </w:rPr>
              <w:t xml:space="preserve">95% CI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DAFB8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b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AFB0A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b/>
              </w:rPr>
              <w:t xml:space="preserve">Estimate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D7643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b/>
              </w:rPr>
              <w:t xml:space="preserve">   95% CI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EDB0F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b/>
              </w:rPr>
              <w:t>P-value</w:t>
            </w:r>
          </w:p>
        </w:tc>
      </w:tr>
      <w:tr w:rsidR="006B7DF6" w14:paraId="346288C6" w14:textId="77777777" w:rsidTr="00CF2B69">
        <w:trPr>
          <w:gridBefore w:val="1"/>
          <w:wBefore w:w="100" w:type="dxa"/>
          <w:trHeight w:val="4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ACD2C90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i/>
              </w:rPr>
              <w:t>ABCB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363B5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6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4F6F7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24.4 - 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31DE5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ED4EC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0.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B4FCE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14.2 – 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16529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91</w:t>
            </w:r>
          </w:p>
        </w:tc>
      </w:tr>
      <w:tr w:rsidR="006B7DF6" w14:paraId="040E02AA" w14:textId="77777777" w:rsidTr="00CF2B69">
        <w:trPr>
          <w:gridBefore w:val="1"/>
          <w:wBefore w:w="100" w:type="dxa"/>
          <w:trHeight w:val="4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25D438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i/>
              </w:rPr>
              <w:t>CYP19A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4B3C57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A56A0D5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9.6 – 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64F34F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3D6CEB3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2.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C4A14A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5.0 – 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6C5BE4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53</w:t>
            </w:r>
          </w:p>
        </w:tc>
      </w:tr>
      <w:tr w:rsidR="006B7DF6" w14:paraId="4C90A6DC" w14:textId="77777777" w:rsidTr="00CF2B69">
        <w:trPr>
          <w:gridBefore w:val="1"/>
          <w:wBefore w:w="100" w:type="dxa"/>
          <w:trHeight w:val="4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88D627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i/>
              </w:rPr>
              <w:t>HSD11B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8C57F5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71717EA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38.0 – 3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FD318B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626A8E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2.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99E80E2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31.2 – 2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C339E4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84</w:t>
            </w:r>
          </w:p>
        </w:tc>
      </w:tr>
      <w:tr w:rsidR="006B7DF6" w14:paraId="7E5BEB99" w14:textId="77777777" w:rsidTr="00CF2B69">
        <w:trPr>
          <w:gridBefore w:val="1"/>
          <w:wBefore w:w="100" w:type="dxa"/>
          <w:trHeight w:val="415"/>
        </w:trPr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5E2740" w14:textId="77777777" w:rsidR="006B7DF6" w:rsidRPr="00E5009B" w:rsidRDefault="006B7DF6" w:rsidP="00CF2B69">
            <w:pPr>
              <w:widowControl w:val="0"/>
              <w:spacing w:line="276" w:lineRule="auto"/>
              <w:rPr>
                <w:i/>
              </w:rPr>
            </w:pPr>
            <w:r w:rsidRPr="00E5009B">
              <w:rPr>
                <w:i/>
              </w:rPr>
              <w:t>ABCG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14C095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-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2CD10C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-29.6 – 2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05C86AF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0</w:t>
            </w:r>
            <w:r>
              <w:t>.9</w:t>
            </w:r>
            <w:r w:rsidRPr="00E5009B"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A7D2CC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8.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4EB340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-12.8 – 2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3F819A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0.43</w:t>
            </w:r>
          </w:p>
        </w:tc>
      </w:tr>
      <w:tr w:rsidR="006B7DF6" w14:paraId="163EF183" w14:textId="77777777" w:rsidTr="00CF2B69">
        <w:trPr>
          <w:trHeight w:val="415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A5A20" w14:textId="77777777" w:rsidR="006B7DF6" w:rsidRPr="00C456F8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  <w:b/>
                <w:bCs/>
              </w:rPr>
            </w:pPr>
            <w:r w:rsidRPr="00C456F8">
              <w:rPr>
                <w:rFonts w:ascii="Arial" w:eastAsia="Arial" w:hAnsi="Arial" w:cs="Arial"/>
                <w:b/>
                <w:bCs/>
              </w:rPr>
              <w:t>Unadjusted Model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035BF" w14:textId="77777777" w:rsidR="006B7DF6" w:rsidRDefault="006B7DF6" w:rsidP="00CF2B69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 xml:space="preserve">Umbilical </w:t>
            </w:r>
            <w:proofErr w:type="spellStart"/>
            <w:r>
              <w:rPr>
                <w:b/>
                <w:sz w:val="20"/>
                <w:szCs w:val="20"/>
              </w:rPr>
              <w:t>Norbuprenophine</w:t>
            </w:r>
            <w:proofErr w:type="spellEnd"/>
            <w:r>
              <w:rPr>
                <w:b/>
                <w:sz w:val="20"/>
                <w:szCs w:val="20"/>
              </w:rPr>
              <w:t xml:space="preserve"> (ng/g)</w:t>
            </w:r>
          </w:p>
        </w:tc>
        <w:tc>
          <w:tcPr>
            <w:tcW w:w="322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ABC1A" w14:textId="77777777" w:rsidR="006B7DF6" w:rsidRDefault="006B7DF6" w:rsidP="00CF2B69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>Umbilical Buprenorphine (ng/g)</w:t>
            </w:r>
          </w:p>
        </w:tc>
      </w:tr>
      <w:tr w:rsidR="006B7DF6" w14:paraId="1846D922" w14:textId="77777777" w:rsidTr="00CF2B69">
        <w:trPr>
          <w:trHeight w:val="415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C3EDAF" w14:textId="77777777" w:rsidR="006B7DF6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203CE" w14:textId="77777777" w:rsidR="006B7DF6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8B646" w14:textId="77777777" w:rsidR="006B7DF6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57D5E" w14:textId="77777777" w:rsidR="006B7DF6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732C7" w14:textId="77777777" w:rsidR="006B7DF6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3B58A" w14:textId="77777777" w:rsidR="006B7DF6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 xml:space="preserve">95% CI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84047" w14:textId="77777777" w:rsidR="006B7DF6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6B7DF6" w14:paraId="5B08271C" w14:textId="77777777" w:rsidTr="00CF2B69">
        <w:trPr>
          <w:trHeight w:val="415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04B20F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i/>
              </w:rPr>
              <w:t>ABCB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FD8F1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27A2E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1.07 – 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60E61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266A6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8A5C1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0.29 – 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BA07A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63</w:t>
            </w:r>
          </w:p>
        </w:tc>
      </w:tr>
      <w:tr w:rsidR="006B7DF6" w14:paraId="424FEB32" w14:textId="77777777" w:rsidTr="00CF2B69">
        <w:trPr>
          <w:trHeight w:val="415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D13F40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i/>
              </w:rPr>
              <w:t>CYP19A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74718A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347533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40-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811CF7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&lt;0.0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40F7BC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06CD67E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0.12 – 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6D6888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27</w:t>
            </w:r>
          </w:p>
        </w:tc>
      </w:tr>
      <w:tr w:rsidR="006B7DF6" w14:paraId="5A84D1F1" w14:textId="77777777" w:rsidTr="00CF2B69">
        <w:trPr>
          <w:trHeight w:val="415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EFEA313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rPr>
                <w:i/>
              </w:rPr>
              <w:t>HSD11B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9C2D56F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282F2BF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1.74 – 3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A740B0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69555C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FC97D1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-0.38 – 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3590E43" w14:textId="77777777" w:rsidR="006B7DF6" w:rsidRPr="00E5009B" w:rsidRDefault="006B7DF6" w:rsidP="00CF2B69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E5009B">
              <w:t>0.55</w:t>
            </w:r>
          </w:p>
        </w:tc>
      </w:tr>
      <w:tr w:rsidR="006B7DF6" w14:paraId="7FE2E1EB" w14:textId="77777777" w:rsidTr="00CF2B69">
        <w:trPr>
          <w:trHeight w:val="415"/>
        </w:trPr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76EDD5" w14:textId="77777777" w:rsidR="006B7DF6" w:rsidRPr="00E5009B" w:rsidRDefault="006B7DF6" w:rsidP="00CF2B69">
            <w:pPr>
              <w:widowControl w:val="0"/>
              <w:spacing w:line="276" w:lineRule="auto"/>
              <w:rPr>
                <w:i/>
              </w:rPr>
            </w:pPr>
            <w:r w:rsidRPr="00E5009B">
              <w:rPr>
                <w:i/>
              </w:rPr>
              <w:t>ABCG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8ED1B4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-1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0FD19C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-4.65 – 0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E94B1A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F300D5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0.2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73C3CC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-0.85 – 1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2B2979" w14:textId="77777777" w:rsidR="006B7DF6" w:rsidRPr="00E5009B" w:rsidRDefault="006B7DF6" w:rsidP="00CF2B69">
            <w:pPr>
              <w:widowControl w:val="0"/>
              <w:spacing w:line="276" w:lineRule="auto"/>
            </w:pPr>
            <w:r w:rsidRPr="00E5009B">
              <w:t>0.60</w:t>
            </w:r>
          </w:p>
        </w:tc>
      </w:tr>
    </w:tbl>
    <w:p w14:paraId="3E01ED4E" w14:textId="77777777" w:rsidR="006B7DF6" w:rsidRDefault="006B7DF6" w:rsidP="006B7DF6">
      <w:pPr>
        <w:pBdr>
          <w:top w:val="nil"/>
          <w:left w:val="nil"/>
          <w:bottom w:val="nil"/>
          <w:right w:val="nil"/>
          <w:between w:val="nil"/>
        </w:pBdr>
        <w:shd w:val="clear" w:color="auto" w:fill="196B24" w:themeFill="accent3"/>
        <w:spacing w:after="24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6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470"/>
        <w:gridCol w:w="1500"/>
        <w:gridCol w:w="1095"/>
      </w:tblGrid>
      <w:tr w:rsidR="006B7DF6" w14:paraId="4C8876CD" w14:textId="77777777" w:rsidTr="00CF2B69">
        <w:trPr>
          <w:trHeight w:val="196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9A99E" w14:textId="77777777" w:rsidR="006B7DF6" w:rsidRPr="00C456F8" w:rsidRDefault="006B7DF6" w:rsidP="00CF2B69">
            <w:pPr>
              <w:widowControl w:val="0"/>
              <w:rPr>
                <w:rFonts w:ascii="Arial" w:eastAsia="Arial" w:hAnsi="Arial" w:cs="Arial"/>
                <w:b/>
                <w:bCs/>
              </w:rPr>
            </w:pPr>
            <w:r w:rsidRPr="00C456F8">
              <w:rPr>
                <w:rFonts w:ascii="Arial" w:eastAsia="Arial" w:hAnsi="Arial" w:cs="Arial"/>
                <w:b/>
                <w:bCs/>
              </w:rPr>
              <w:t>Adjusted Model</w:t>
            </w:r>
            <w:r w:rsidRPr="00B76381">
              <w:rPr>
                <w:rFonts w:ascii="Arial" w:eastAsia="Arial" w:hAnsi="Arial" w:cs="Arial"/>
                <w:b/>
                <w:bCs/>
                <w:vertAlign w:val="superscript"/>
              </w:rPr>
              <w:sym w:font="Symbol" w:char="F061"/>
            </w:r>
          </w:p>
        </w:tc>
        <w:tc>
          <w:tcPr>
            <w:tcW w:w="406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CFBE7" w14:textId="77777777" w:rsidR="006B7DF6" w:rsidRDefault="006B7DF6" w:rsidP="00CF2B69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>Umbilical Norbuprenorphine (ng/g)</w:t>
            </w:r>
          </w:p>
        </w:tc>
      </w:tr>
      <w:tr w:rsidR="006B7DF6" w14:paraId="2C898A7C" w14:textId="77777777" w:rsidTr="00CF2B69">
        <w:trPr>
          <w:trHeight w:val="4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4284EB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1FB2B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rPr>
                <w:b/>
              </w:rPr>
              <w:t xml:space="preserve">Estimat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D8B9E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rPr>
                <w:b/>
              </w:rPr>
              <w:t xml:space="preserve">95% CI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214EC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rPr>
                <w:b/>
              </w:rPr>
              <w:t>P-value</w:t>
            </w:r>
          </w:p>
        </w:tc>
      </w:tr>
      <w:tr w:rsidR="006B7DF6" w14:paraId="27CB527A" w14:textId="77777777" w:rsidTr="00CF2B69">
        <w:trPr>
          <w:trHeight w:val="4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3928E57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rPr>
                <w:i/>
              </w:rPr>
              <w:t>ABCB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B6A89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t>-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2D5D2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t>-1.82 – 1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1C123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t>0.85</w:t>
            </w:r>
          </w:p>
        </w:tc>
      </w:tr>
      <w:tr w:rsidR="006B7DF6" w14:paraId="15268AB9" w14:textId="77777777" w:rsidTr="00CF2B69">
        <w:trPr>
          <w:trHeight w:val="4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27E86A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rPr>
                <w:i/>
              </w:rPr>
              <w:t>CYP19A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0BF909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t>0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5D8F89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t>0.59 – 1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583644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t>&lt;0.01*</w:t>
            </w:r>
          </w:p>
        </w:tc>
      </w:tr>
      <w:tr w:rsidR="006B7DF6" w14:paraId="23DC4BC1" w14:textId="77777777" w:rsidTr="00CF2B69">
        <w:trPr>
          <w:trHeight w:val="4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2A4A1A5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rPr>
                <w:i/>
              </w:rPr>
              <w:t>HSD11B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D9E088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1876D9E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t>-3.50 – 3.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3851752" w14:textId="77777777" w:rsidR="006B7DF6" w:rsidRPr="00B76381" w:rsidRDefault="006B7DF6" w:rsidP="00CF2B69">
            <w:pPr>
              <w:widowControl w:val="0"/>
              <w:rPr>
                <w:rFonts w:ascii="Arial" w:eastAsia="Arial" w:hAnsi="Arial" w:cs="Arial"/>
              </w:rPr>
            </w:pPr>
            <w:r w:rsidRPr="00B76381">
              <w:t>0.87</w:t>
            </w:r>
          </w:p>
        </w:tc>
      </w:tr>
      <w:tr w:rsidR="006B7DF6" w:rsidRPr="00B76381" w14:paraId="68ADF694" w14:textId="77777777" w:rsidTr="00CF2B69">
        <w:trPr>
          <w:trHeight w:val="415"/>
        </w:trPr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52EFF9" w14:textId="77777777" w:rsidR="006B7DF6" w:rsidRPr="00B76381" w:rsidRDefault="006B7DF6" w:rsidP="00CF2B69">
            <w:pPr>
              <w:widowControl w:val="0"/>
              <w:rPr>
                <w:rFonts w:cstheme="minorHAnsi"/>
                <w:i/>
              </w:rPr>
            </w:pPr>
            <w:r w:rsidRPr="00B76381">
              <w:rPr>
                <w:rFonts w:cstheme="minorHAnsi"/>
                <w:i/>
              </w:rPr>
              <w:t>ABCG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CCFA85" w14:textId="77777777" w:rsidR="006B7DF6" w:rsidRPr="00B76381" w:rsidRDefault="006B7DF6" w:rsidP="00CF2B69">
            <w:pPr>
              <w:widowControl w:val="0"/>
              <w:rPr>
                <w:rFonts w:cstheme="minorHAnsi"/>
              </w:rPr>
            </w:pPr>
            <w:r w:rsidRPr="00B76381">
              <w:rPr>
                <w:rFonts w:cstheme="minorHAnsi"/>
              </w:rPr>
              <w:t>-1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B3C310" w14:textId="77777777" w:rsidR="006B7DF6" w:rsidRPr="00B76381" w:rsidRDefault="006B7DF6" w:rsidP="00CF2B69">
            <w:pPr>
              <w:widowControl w:val="0"/>
              <w:rPr>
                <w:rFonts w:cstheme="minorHAnsi"/>
              </w:rPr>
            </w:pPr>
            <w:r w:rsidRPr="00B76381">
              <w:rPr>
                <w:rFonts w:cstheme="minorHAnsi"/>
              </w:rPr>
              <w:t>-4.79 – 1.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4F3B97" w14:textId="77777777" w:rsidR="006B7DF6" w:rsidRPr="00B76381" w:rsidRDefault="006B7DF6" w:rsidP="00CF2B69">
            <w:pPr>
              <w:widowControl w:val="0"/>
              <w:rPr>
                <w:rFonts w:cstheme="minorHAnsi"/>
              </w:rPr>
            </w:pPr>
            <w:r w:rsidRPr="00B76381">
              <w:rPr>
                <w:rFonts w:cstheme="minorHAnsi"/>
              </w:rPr>
              <w:t>0.14</w:t>
            </w:r>
          </w:p>
        </w:tc>
      </w:tr>
    </w:tbl>
    <w:p w14:paraId="74D98D17" w14:textId="77777777" w:rsidR="006B7DF6" w:rsidRDefault="006B7DF6" w:rsidP="006B7DF6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Times New Roman" w:cstheme="minorHAnsi"/>
          <w:sz w:val="20"/>
          <w:szCs w:val="20"/>
        </w:rPr>
      </w:pPr>
      <w:r w:rsidRPr="00B76381">
        <w:rPr>
          <w:rFonts w:eastAsia="Times New Roman" w:cstheme="minorHAnsi"/>
          <w:sz w:val="20"/>
          <w:szCs w:val="20"/>
        </w:rPr>
        <w:t xml:space="preserve">Estimate from unadjusted </w:t>
      </w:r>
      <w:r>
        <w:rPr>
          <w:rFonts w:eastAsia="Times New Roman" w:cstheme="minorHAnsi"/>
          <w:sz w:val="20"/>
          <w:szCs w:val="20"/>
        </w:rPr>
        <w:t xml:space="preserve">and adjusted </w:t>
      </w:r>
      <w:r w:rsidRPr="00B76381">
        <w:rPr>
          <w:rFonts w:eastAsia="Times New Roman" w:cstheme="minorHAnsi"/>
          <w:sz w:val="20"/>
          <w:szCs w:val="20"/>
        </w:rPr>
        <w:t>model</w:t>
      </w:r>
      <w:r>
        <w:rPr>
          <w:rFonts w:eastAsia="Times New Roman" w:cstheme="minorHAnsi"/>
          <w:sz w:val="20"/>
          <w:szCs w:val="20"/>
        </w:rPr>
        <w:t>.</w:t>
      </w:r>
    </w:p>
    <w:p w14:paraId="590698D3" w14:textId="77777777" w:rsidR="006B7DF6" w:rsidRDefault="006B7DF6" w:rsidP="006B7DF6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sym w:font="Symbol" w:char="F061"/>
      </w:r>
      <w:proofErr w:type="gramStart"/>
      <w:r>
        <w:rPr>
          <w:rFonts w:eastAsia="Times New Roman" w:cstheme="minorHAnsi"/>
          <w:sz w:val="20"/>
          <w:szCs w:val="20"/>
        </w:rPr>
        <w:t>:Adjusted</w:t>
      </w:r>
      <w:proofErr w:type="gramEnd"/>
      <w:r>
        <w:rPr>
          <w:rFonts w:eastAsia="Times New Roman" w:cstheme="minorHAnsi"/>
          <w:sz w:val="20"/>
          <w:szCs w:val="20"/>
        </w:rPr>
        <w:t xml:space="preserve"> model includes maternal age</w:t>
      </w:r>
    </w:p>
    <w:p w14:paraId="6D21BF06" w14:textId="77777777" w:rsidR="006B7DF6" w:rsidRPr="00B76381" w:rsidRDefault="006B7DF6" w:rsidP="006B7DF6">
      <w:pPr>
        <w:widowControl w:val="0"/>
        <w:contextualSpacing/>
        <w:rPr>
          <w:rFonts w:cstheme="minorHAnsi"/>
          <w:sz w:val="20"/>
          <w:szCs w:val="20"/>
        </w:rPr>
      </w:pPr>
      <w:r w:rsidRPr="00B76381">
        <w:rPr>
          <w:rFonts w:cstheme="minorHAnsi"/>
          <w:sz w:val="20"/>
          <w:szCs w:val="20"/>
        </w:rPr>
        <w:t xml:space="preserve">*Significance: p-value &lt; 0.05. </w:t>
      </w:r>
    </w:p>
    <w:p w14:paraId="2E00B68B" w14:textId="77777777" w:rsidR="00D90274" w:rsidRDefault="00D90274"/>
    <w:sectPr w:rsidR="00D90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DF6"/>
    <w:rsid w:val="005B6480"/>
    <w:rsid w:val="006B7DF6"/>
    <w:rsid w:val="00990CD6"/>
    <w:rsid w:val="009F1520"/>
    <w:rsid w:val="00D77C70"/>
    <w:rsid w:val="00D90274"/>
    <w:rsid w:val="00F0500F"/>
    <w:rsid w:val="00FA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13142"/>
  <w15:chartTrackingRefBased/>
  <w15:docId w15:val="{FB57F614-A916-C948-B9B7-66F5534C4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DF6"/>
  </w:style>
  <w:style w:type="paragraph" w:styleId="Heading1">
    <w:name w:val="heading 1"/>
    <w:basedOn w:val="Normal"/>
    <w:next w:val="Normal"/>
    <w:link w:val="Heading1Char"/>
    <w:uiPriority w:val="9"/>
    <w:qFormat/>
    <w:rsid w:val="006B7D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D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D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D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D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D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D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D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D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D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D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D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D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D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D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D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D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D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D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D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D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D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D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D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nsel, Courtney</dc:creator>
  <cp:keywords/>
  <dc:description/>
  <cp:lastModifiedBy>Townsel, Courtney</cp:lastModifiedBy>
  <cp:revision>2</cp:revision>
  <dcterms:created xsi:type="dcterms:W3CDTF">2024-07-12T09:52:00Z</dcterms:created>
  <dcterms:modified xsi:type="dcterms:W3CDTF">2024-07-12T09:52:00Z</dcterms:modified>
</cp:coreProperties>
</file>